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85" w:type="dxa"/>
        <w:tblLook w:val="04A0" w:firstRow="1" w:lastRow="0" w:firstColumn="1" w:lastColumn="0" w:noHBand="0" w:noVBand="1"/>
      </w:tblPr>
      <w:tblGrid>
        <w:gridCol w:w="1847"/>
        <w:gridCol w:w="1673"/>
        <w:gridCol w:w="1384"/>
        <w:gridCol w:w="1384"/>
        <w:gridCol w:w="1397"/>
      </w:tblGrid>
      <w:tr w:rsidR="00820D78" w:rsidRPr="00B15C42" w14:paraId="27FAF6B2" w14:textId="77777777" w:rsidTr="003613BC">
        <w:trPr>
          <w:trHeight w:val="345"/>
        </w:trPr>
        <w:tc>
          <w:tcPr>
            <w:tcW w:w="7685" w:type="dxa"/>
            <w:gridSpan w:val="5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5B9BD5" w:fill="5B9BD5"/>
            <w:noWrap/>
            <w:vAlign w:val="bottom"/>
          </w:tcPr>
          <w:p w14:paraId="7C000634" w14:textId="5AB150E8" w:rsidR="00820D78" w:rsidRPr="00B15C42" w:rsidRDefault="003613BC" w:rsidP="00820D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</w:rPr>
              <w:t xml:space="preserve">Supp. Table 2: </w:t>
            </w:r>
            <w:r w:rsidR="00820D78" w:rsidRPr="00820D78">
              <w:rPr>
                <w:rFonts w:ascii="Calibri" w:eastAsia="Times New Roman" w:hAnsi="Calibri" w:cs="Times New Roman"/>
                <w:b/>
                <w:bCs/>
                <w:color w:val="FFFFFF"/>
              </w:rPr>
              <w:t>Mean Ratings of Affective States Associated with Urge Satisfaction</w:t>
            </w:r>
          </w:p>
        </w:tc>
      </w:tr>
      <w:tr w:rsidR="00B15C42" w:rsidRPr="00B15C42" w14:paraId="495C06AB" w14:textId="77777777" w:rsidTr="003613BC">
        <w:trPr>
          <w:trHeight w:val="345"/>
        </w:trPr>
        <w:tc>
          <w:tcPr>
            <w:tcW w:w="18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3A3CF2A0" w14:textId="77777777" w:rsidR="00B15C42" w:rsidRPr="00B15C42" w:rsidRDefault="00B15C42" w:rsidP="00B15C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B15C42">
              <w:rPr>
                <w:rFonts w:ascii="Calibri" w:eastAsia="Times New Roman" w:hAnsi="Calibri" w:cs="Times New Roman"/>
                <w:b/>
                <w:bCs/>
                <w:color w:val="FFFFFF"/>
              </w:rPr>
              <w:t>UF-</w:t>
            </w:r>
          </w:p>
        </w:tc>
        <w:tc>
          <w:tcPr>
            <w:tcW w:w="16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4F34B0A0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B15C42">
              <w:rPr>
                <w:rFonts w:ascii="Calibri" w:eastAsia="Times New Roman" w:hAnsi="Calibri" w:cs="Times New Roman"/>
                <w:b/>
                <w:bCs/>
                <w:color w:val="FFFFFF"/>
              </w:rPr>
              <w:t>Urge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3368D56C" w14:textId="77777777" w:rsidR="00B15C42" w:rsidRPr="00B15C42" w:rsidRDefault="00B15C42" w:rsidP="00820D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B15C42">
              <w:rPr>
                <w:rFonts w:ascii="Calibri" w:eastAsia="Times New Roman" w:hAnsi="Calibri" w:cs="Times New Roman"/>
                <w:b/>
                <w:bCs/>
                <w:color w:val="FFFFFF"/>
              </w:rPr>
              <w:t>Before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57D06E45" w14:textId="77777777" w:rsidR="00B15C42" w:rsidRPr="00B15C42" w:rsidRDefault="00B15C42" w:rsidP="00820D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B15C42">
              <w:rPr>
                <w:rFonts w:ascii="Calibri" w:eastAsia="Times New Roman" w:hAnsi="Calibri" w:cs="Times New Roman"/>
                <w:b/>
                <w:bCs/>
                <w:color w:val="FFFFFF"/>
              </w:rPr>
              <w:t>During</w:t>
            </w:r>
          </w:p>
        </w:tc>
        <w:tc>
          <w:tcPr>
            <w:tcW w:w="13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5B9BD5" w:fill="5B9BD5"/>
            <w:noWrap/>
            <w:vAlign w:val="bottom"/>
            <w:hideMark/>
          </w:tcPr>
          <w:p w14:paraId="72232554" w14:textId="77777777" w:rsidR="00B15C42" w:rsidRPr="00B15C42" w:rsidRDefault="00B15C42" w:rsidP="00820D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B15C42">
              <w:rPr>
                <w:rFonts w:ascii="Calibri" w:eastAsia="Times New Roman" w:hAnsi="Calibri" w:cs="Times New Roman"/>
                <w:b/>
                <w:bCs/>
                <w:color w:val="FFFFFF"/>
              </w:rPr>
              <w:t>After</w:t>
            </w:r>
          </w:p>
        </w:tc>
      </w:tr>
      <w:tr w:rsidR="00B15C42" w:rsidRPr="00B15C42" w14:paraId="4BF109F5" w14:textId="77777777" w:rsidTr="003613BC">
        <w:trPr>
          <w:trHeight w:val="305"/>
        </w:trPr>
        <w:tc>
          <w:tcPr>
            <w:tcW w:w="18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A78B166" w14:textId="77777777" w:rsidR="00B15C42" w:rsidRPr="00B15C42" w:rsidRDefault="00B15C42" w:rsidP="00B15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Angry</w:t>
            </w:r>
          </w:p>
        </w:tc>
        <w:tc>
          <w:tcPr>
            <w:tcW w:w="16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33A89BF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HP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7C3293E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2.7874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5122CF4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2.5984</w:t>
            </w:r>
          </w:p>
        </w:tc>
        <w:tc>
          <w:tcPr>
            <w:tcW w:w="13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65536906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3.5039</w:t>
            </w:r>
          </w:p>
        </w:tc>
      </w:tr>
      <w:tr w:rsidR="00B15C42" w:rsidRPr="00B15C42" w14:paraId="5595225C" w14:textId="77777777" w:rsidTr="003613BC">
        <w:trPr>
          <w:trHeight w:val="305"/>
        </w:trPr>
        <w:tc>
          <w:tcPr>
            <w:tcW w:w="18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917E2BA" w14:textId="77777777" w:rsidR="00B15C42" w:rsidRPr="00B15C42" w:rsidRDefault="00B15C42" w:rsidP="00B15C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461FAE6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UF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DE310CF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1.6142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B08CB6F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1.4961</w:t>
            </w:r>
          </w:p>
        </w:tc>
        <w:tc>
          <w:tcPr>
            <w:tcW w:w="13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B71534A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1.7480</w:t>
            </w:r>
          </w:p>
        </w:tc>
      </w:tr>
      <w:tr w:rsidR="00B15C42" w:rsidRPr="00B15C42" w14:paraId="2F483F3F" w14:textId="77777777" w:rsidTr="003613BC">
        <w:trPr>
          <w:trHeight w:val="305"/>
        </w:trPr>
        <w:tc>
          <w:tcPr>
            <w:tcW w:w="18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5541383" w14:textId="77777777" w:rsidR="00B15C42" w:rsidRPr="00B15C42" w:rsidRDefault="00B15C42" w:rsidP="00B15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Bored</w:t>
            </w:r>
          </w:p>
        </w:tc>
        <w:tc>
          <w:tcPr>
            <w:tcW w:w="16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57D7E9B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HP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A6EB703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3.6220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46F9221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2.9685</w:t>
            </w:r>
          </w:p>
        </w:tc>
        <w:tc>
          <w:tcPr>
            <w:tcW w:w="13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5745E3FD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2.1339</w:t>
            </w:r>
          </w:p>
        </w:tc>
      </w:tr>
      <w:tr w:rsidR="00B15C42" w:rsidRPr="00B15C42" w14:paraId="16AACAB3" w14:textId="77777777" w:rsidTr="003613BC">
        <w:trPr>
          <w:trHeight w:val="305"/>
        </w:trPr>
        <w:tc>
          <w:tcPr>
            <w:tcW w:w="18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1AF21AB" w14:textId="77777777" w:rsidR="00B15C42" w:rsidRPr="00B15C42" w:rsidRDefault="00B15C42" w:rsidP="00B15C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6AB3F11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UF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29F2D84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2.7008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FA21698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2.0630</w:t>
            </w:r>
          </w:p>
        </w:tc>
        <w:tc>
          <w:tcPr>
            <w:tcW w:w="13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58497F70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1.7559</w:t>
            </w:r>
          </w:p>
        </w:tc>
      </w:tr>
      <w:tr w:rsidR="00B15C42" w:rsidRPr="00B15C42" w14:paraId="70FF36FA" w14:textId="77777777" w:rsidTr="003613BC">
        <w:trPr>
          <w:trHeight w:val="305"/>
        </w:trPr>
        <w:tc>
          <w:tcPr>
            <w:tcW w:w="18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12EF4CB" w14:textId="77777777" w:rsidR="00B15C42" w:rsidRPr="00B15C42" w:rsidRDefault="00B15C42" w:rsidP="00B15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Irritable</w:t>
            </w:r>
          </w:p>
        </w:tc>
        <w:tc>
          <w:tcPr>
            <w:tcW w:w="16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171D953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HP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7AB2D3B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3.4409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CF2EF73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3.1654</w:t>
            </w:r>
          </w:p>
        </w:tc>
        <w:tc>
          <w:tcPr>
            <w:tcW w:w="13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4ED8DF66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3.3386</w:t>
            </w:r>
          </w:p>
        </w:tc>
      </w:tr>
      <w:tr w:rsidR="00B15C42" w:rsidRPr="00B15C42" w14:paraId="5B3D9D90" w14:textId="77777777" w:rsidTr="003613BC">
        <w:trPr>
          <w:trHeight w:val="305"/>
        </w:trPr>
        <w:tc>
          <w:tcPr>
            <w:tcW w:w="18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9ECF661" w14:textId="77777777" w:rsidR="00B15C42" w:rsidRPr="00B15C42" w:rsidRDefault="00B15C42" w:rsidP="00B15C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2B4ADE5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UF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8800F0B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1.9449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3CE0590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1.6614</w:t>
            </w:r>
          </w:p>
        </w:tc>
        <w:tc>
          <w:tcPr>
            <w:tcW w:w="13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1B86D15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1.7874</w:t>
            </w:r>
          </w:p>
        </w:tc>
      </w:tr>
      <w:tr w:rsidR="00B15C42" w:rsidRPr="00B15C42" w14:paraId="28937678" w14:textId="77777777" w:rsidTr="003613BC">
        <w:trPr>
          <w:trHeight w:val="305"/>
        </w:trPr>
        <w:tc>
          <w:tcPr>
            <w:tcW w:w="18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5D27C78" w14:textId="77777777" w:rsidR="00B15C42" w:rsidRPr="00B15C42" w:rsidRDefault="00B15C42" w:rsidP="00B15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Sad</w:t>
            </w:r>
          </w:p>
        </w:tc>
        <w:tc>
          <w:tcPr>
            <w:tcW w:w="16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6FDFBA8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HP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8AC43BB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3.1811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3AF45C2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3.0315</w:t>
            </w:r>
          </w:p>
        </w:tc>
        <w:tc>
          <w:tcPr>
            <w:tcW w:w="13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661401BC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3.8583</w:t>
            </w:r>
          </w:p>
        </w:tc>
      </w:tr>
      <w:tr w:rsidR="00B15C42" w:rsidRPr="00B15C42" w14:paraId="52DFAE75" w14:textId="77777777" w:rsidTr="003613BC">
        <w:trPr>
          <w:trHeight w:val="305"/>
        </w:trPr>
        <w:tc>
          <w:tcPr>
            <w:tcW w:w="18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C34A605" w14:textId="77777777" w:rsidR="00B15C42" w:rsidRPr="00B15C42" w:rsidRDefault="00B15C42" w:rsidP="00B15C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AD1F225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UF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3435798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2.0945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9846078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1.7559</w:t>
            </w:r>
          </w:p>
        </w:tc>
        <w:tc>
          <w:tcPr>
            <w:tcW w:w="13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675DE57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1.9055</w:t>
            </w:r>
          </w:p>
        </w:tc>
      </w:tr>
      <w:tr w:rsidR="00B15C42" w:rsidRPr="00B15C42" w14:paraId="290B58FB" w14:textId="77777777" w:rsidTr="003613BC">
        <w:trPr>
          <w:trHeight w:val="305"/>
        </w:trPr>
        <w:tc>
          <w:tcPr>
            <w:tcW w:w="18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A34AC32" w14:textId="77777777" w:rsidR="00B15C42" w:rsidRPr="00B15C42" w:rsidRDefault="00B15C42" w:rsidP="00B15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Anxious</w:t>
            </w:r>
          </w:p>
        </w:tc>
        <w:tc>
          <w:tcPr>
            <w:tcW w:w="16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1BEF760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HP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624BEFF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4.2677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ABFFB0F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3.7874</w:t>
            </w:r>
          </w:p>
        </w:tc>
        <w:tc>
          <w:tcPr>
            <w:tcW w:w="13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520F1E54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3.4252</w:t>
            </w:r>
          </w:p>
        </w:tc>
      </w:tr>
      <w:tr w:rsidR="00B15C42" w:rsidRPr="00B15C42" w14:paraId="1935AC8A" w14:textId="77777777" w:rsidTr="003613BC">
        <w:trPr>
          <w:trHeight w:val="305"/>
        </w:trPr>
        <w:tc>
          <w:tcPr>
            <w:tcW w:w="18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3614E35" w14:textId="77777777" w:rsidR="00B15C42" w:rsidRPr="00B15C42" w:rsidRDefault="00B15C42" w:rsidP="00B15C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702037F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UF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34CFA79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2.1575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B31DDE9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1.8425</w:t>
            </w:r>
          </w:p>
        </w:tc>
        <w:tc>
          <w:tcPr>
            <w:tcW w:w="13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31AE0F9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1.9843</w:t>
            </w:r>
          </w:p>
        </w:tc>
      </w:tr>
      <w:tr w:rsidR="00B15C42" w:rsidRPr="00B15C42" w14:paraId="43F25041" w14:textId="77777777" w:rsidTr="003613BC">
        <w:trPr>
          <w:trHeight w:val="305"/>
        </w:trPr>
        <w:tc>
          <w:tcPr>
            <w:tcW w:w="18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B28FC2E" w14:textId="77777777" w:rsidR="00B15C42" w:rsidRPr="00B15C42" w:rsidRDefault="00B15C42" w:rsidP="00B15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Guilty</w:t>
            </w:r>
          </w:p>
        </w:tc>
        <w:tc>
          <w:tcPr>
            <w:tcW w:w="16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E5F4695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HP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8237BC0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3.1024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44F4261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3.5906</w:t>
            </w:r>
          </w:p>
        </w:tc>
        <w:tc>
          <w:tcPr>
            <w:tcW w:w="13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0FB23D9C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4.3386</w:t>
            </w:r>
          </w:p>
        </w:tc>
      </w:tr>
      <w:tr w:rsidR="00B15C42" w:rsidRPr="00B15C42" w14:paraId="4693486B" w14:textId="77777777" w:rsidTr="003613BC">
        <w:trPr>
          <w:trHeight w:val="305"/>
        </w:trPr>
        <w:tc>
          <w:tcPr>
            <w:tcW w:w="18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1FDAB80" w14:textId="77777777" w:rsidR="00B15C42" w:rsidRPr="00B15C42" w:rsidRDefault="00B15C42" w:rsidP="00B15C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BA917D4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UF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104010C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1.9213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1A90BD0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2.2677</w:t>
            </w:r>
          </w:p>
        </w:tc>
        <w:tc>
          <w:tcPr>
            <w:tcW w:w="13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7D371E53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2.4961</w:t>
            </w:r>
          </w:p>
        </w:tc>
      </w:tr>
      <w:tr w:rsidR="00B15C42" w:rsidRPr="00B15C42" w14:paraId="02FA0D50" w14:textId="77777777" w:rsidTr="003613BC">
        <w:trPr>
          <w:trHeight w:val="305"/>
        </w:trPr>
        <w:tc>
          <w:tcPr>
            <w:tcW w:w="18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B4E0ADD" w14:textId="77777777" w:rsidR="00B15C42" w:rsidRPr="00B15C42" w:rsidRDefault="00B15C42" w:rsidP="00B15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Tense</w:t>
            </w:r>
          </w:p>
        </w:tc>
        <w:tc>
          <w:tcPr>
            <w:tcW w:w="16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C037988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HP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C5A278E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3.9528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9AC4190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3.5591</w:t>
            </w:r>
          </w:p>
        </w:tc>
        <w:tc>
          <w:tcPr>
            <w:tcW w:w="13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205BF606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3.4488</w:t>
            </w:r>
          </w:p>
        </w:tc>
      </w:tr>
      <w:tr w:rsidR="00B15C42" w:rsidRPr="00B15C42" w14:paraId="00ADD28B" w14:textId="77777777" w:rsidTr="003613BC">
        <w:trPr>
          <w:trHeight w:val="305"/>
        </w:trPr>
        <w:tc>
          <w:tcPr>
            <w:tcW w:w="18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DDD7454" w14:textId="77777777" w:rsidR="00B15C42" w:rsidRPr="00B15C42" w:rsidRDefault="00B15C42" w:rsidP="00B15C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3C4922F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UF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728F37B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1.9685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911B0CB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1.6850</w:t>
            </w:r>
          </w:p>
        </w:tc>
        <w:tc>
          <w:tcPr>
            <w:tcW w:w="13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26B81FEF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1.7953</w:t>
            </w:r>
          </w:p>
        </w:tc>
      </w:tr>
      <w:tr w:rsidR="00B15C42" w:rsidRPr="00B15C42" w14:paraId="654BD1DF" w14:textId="77777777" w:rsidTr="003613BC">
        <w:trPr>
          <w:trHeight w:val="305"/>
        </w:trPr>
        <w:tc>
          <w:tcPr>
            <w:tcW w:w="18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772D33F" w14:textId="77777777" w:rsidR="00B15C42" w:rsidRPr="00B15C42" w:rsidRDefault="00B15C42" w:rsidP="00B15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Ashamed</w:t>
            </w:r>
          </w:p>
        </w:tc>
        <w:tc>
          <w:tcPr>
            <w:tcW w:w="16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B1EECEE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HP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C745205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3.1969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57B6D19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3.5669</w:t>
            </w:r>
          </w:p>
        </w:tc>
        <w:tc>
          <w:tcPr>
            <w:tcW w:w="13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2B15257C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4.3465</w:t>
            </w:r>
          </w:p>
        </w:tc>
      </w:tr>
      <w:tr w:rsidR="00B15C42" w:rsidRPr="00B15C42" w14:paraId="02EAF889" w14:textId="77777777" w:rsidTr="003613BC">
        <w:trPr>
          <w:trHeight w:val="305"/>
        </w:trPr>
        <w:tc>
          <w:tcPr>
            <w:tcW w:w="18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8BF5153" w14:textId="77777777" w:rsidR="00B15C42" w:rsidRPr="00B15C42" w:rsidRDefault="00B15C42" w:rsidP="00B15C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E9F938D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UF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AEC5D1D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1.6929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8BD1A05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1.9685</w:t>
            </w:r>
          </w:p>
        </w:tc>
        <w:tc>
          <w:tcPr>
            <w:tcW w:w="13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99C0EA7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2.1417</w:t>
            </w:r>
          </w:p>
        </w:tc>
      </w:tr>
      <w:tr w:rsidR="00B15C42" w:rsidRPr="00B15C42" w14:paraId="33AC7093" w14:textId="77777777" w:rsidTr="003613BC">
        <w:trPr>
          <w:trHeight w:val="305"/>
        </w:trPr>
        <w:tc>
          <w:tcPr>
            <w:tcW w:w="18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B4D4769" w14:textId="77777777" w:rsidR="00B15C42" w:rsidRPr="00B15C42" w:rsidRDefault="00B15C42" w:rsidP="00B15C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Indifferent</w:t>
            </w:r>
          </w:p>
        </w:tc>
        <w:tc>
          <w:tcPr>
            <w:tcW w:w="16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EB93DFF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HP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38C289C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2.6929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2FEB01F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2.5433</w:t>
            </w:r>
          </w:p>
        </w:tc>
        <w:tc>
          <w:tcPr>
            <w:tcW w:w="13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7FB73D02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2.0157</w:t>
            </w:r>
          </w:p>
        </w:tc>
      </w:tr>
      <w:tr w:rsidR="00B15C42" w:rsidRPr="00B15C42" w14:paraId="2311E215" w14:textId="77777777" w:rsidTr="003613BC">
        <w:trPr>
          <w:trHeight w:val="305"/>
        </w:trPr>
        <w:tc>
          <w:tcPr>
            <w:tcW w:w="18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9678D7E" w14:textId="77777777" w:rsidR="00B15C42" w:rsidRPr="00B15C42" w:rsidRDefault="00B15C42" w:rsidP="00B15C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4AC0FAA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UF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7E1AE06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2.4331</w:t>
            </w:r>
          </w:p>
        </w:tc>
        <w:tc>
          <w:tcPr>
            <w:tcW w:w="138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7DDD7AD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2.3228</w:t>
            </w:r>
          </w:p>
        </w:tc>
        <w:tc>
          <w:tcPr>
            <w:tcW w:w="1395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4A7C3DE" w14:textId="77777777" w:rsidR="00B15C42" w:rsidRPr="00B15C42" w:rsidRDefault="00B15C42" w:rsidP="003613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5C42">
              <w:rPr>
                <w:rFonts w:ascii="Calibri" w:eastAsia="Times New Roman" w:hAnsi="Calibri" w:cs="Times New Roman"/>
                <w:color w:val="000000"/>
              </w:rPr>
              <w:t>2.2677</w:t>
            </w:r>
          </w:p>
        </w:tc>
      </w:tr>
    </w:tbl>
    <w:p w14:paraId="001B0F95" w14:textId="77777777" w:rsidR="008D3F0A" w:rsidRDefault="008D3F0A">
      <w:bookmarkStart w:id="0" w:name="_GoBack"/>
      <w:bookmarkEnd w:id="0"/>
    </w:p>
    <w:sectPr w:rsidR="008D3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C42"/>
    <w:rsid w:val="00000FD9"/>
    <w:rsid w:val="00003370"/>
    <w:rsid w:val="00005F59"/>
    <w:rsid w:val="00007CFF"/>
    <w:rsid w:val="00012983"/>
    <w:rsid w:val="00012D82"/>
    <w:rsid w:val="000144A0"/>
    <w:rsid w:val="00017C8D"/>
    <w:rsid w:val="00017F33"/>
    <w:rsid w:val="00020656"/>
    <w:rsid w:val="000224EA"/>
    <w:rsid w:val="00026ED9"/>
    <w:rsid w:val="0002711B"/>
    <w:rsid w:val="000335C9"/>
    <w:rsid w:val="00034A6F"/>
    <w:rsid w:val="00035815"/>
    <w:rsid w:val="000358FA"/>
    <w:rsid w:val="00037449"/>
    <w:rsid w:val="00041A31"/>
    <w:rsid w:val="000473A4"/>
    <w:rsid w:val="00047A86"/>
    <w:rsid w:val="00050937"/>
    <w:rsid w:val="00050F3C"/>
    <w:rsid w:val="00051113"/>
    <w:rsid w:val="000518FA"/>
    <w:rsid w:val="000522BF"/>
    <w:rsid w:val="000529D2"/>
    <w:rsid w:val="000628FA"/>
    <w:rsid w:val="00064E5F"/>
    <w:rsid w:val="00064E87"/>
    <w:rsid w:val="00065735"/>
    <w:rsid w:val="00065E56"/>
    <w:rsid w:val="00075A02"/>
    <w:rsid w:val="00080038"/>
    <w:rsid w:val="00080374"/>
    <w:rsid w:val="00080D3A"/>
    <w:rsid w:val="00082E60"/>
    <w:rsid w:val="00083612"/>
    <w:rsid w:val="000871D1"/>
    <w:rsid w:val="000906FD"/>
    <w:rsid w:val="000928EC"/>
    <w:rsid w:val="00092E50"/>
    <w:rsid w:val="000956ED"/>
    <w:rsid w:val="000A219E"/>
    <w:rsid w:val="000A2F93"/>
    <w:rsid w:val="000A4B62"/>
    <w:rsid w:val="000A5468"/>
    <w:rsid w:val="000A5D04"/>
    <w:rsid w:val="000A73CA"/>
    <w:rsid w:val="000B306A"/>
    <w:rsid w:val="000B3CA0"/>
    <w:rsid w:val="000B6DBE"/>
    <w:rsid w:val="000B74F6"/>
    <w:rsid w:val="000C0DB9"/>
    <w:rsid w:val="000C0F32"/>
    <w:rsid w:val="000C1B9D"/>
    <w:rsid w:val="000C2994"/>
    <w:rsid w:val="000D2E0C"/>
    <w:rsid w:val="000D3CD5"/>
    <w:rsid w:val="000D5D0F"/>
    <w:rsid w:val="000D5D63"/>
    <w:rsid w:val="000D716F"/>
    <w:rsid w:val="000E098D"/>
    <w:rsid w:val="000E20E1"/>
    <w:rsid w:val="000E7B29"/>
    <w:rsid w:val="000F0A4D"/>
    <w:rsid w:val="000F0AE7"/>
    <w:rsid w:val="000F20CA"/>
    <w:rsid w:val="000F39AB"/>
    <w:rsid w:val="000F4E94"/>
    <w:rsid w:val="00100A86"/>
    <w:rsid w:val="00104904"/>
    <w:rsid w:val="00110154"/>
    <w:rsid w:val="001125B0"/>
    <w:rsid w:val="00114128"/>
    <w:rsid w:val="00116C9E"/>
    <w:rsid w:val="00117E5B"/>
    <w:rsid w:val="00121CD7"/>
    <w:rsid w:val="00122604"/>
    <w:rsid w:val="001253EE"/>
    <w:rsid w:val="00126F27"/>
    <w:rsid w:val="001272B4"/>
    <w:rsid w:val="00127568"/>
    <w:rsid w:val="00127A24"/>
    <w:rsid w:val="00130E54"/>
    <w:rsid w:val="0013444C"/>
    <w:rsid w:val="0013476B"/>
    <w:rsid w:val="0013600C"/>
    <w:rsid w:val="001366A8"/>
    <w:rsid w:val="0013713D"/>
    <w:rsid w:val="00137B95"/>
    <w:rsid w:val="00140A3F"/>
    <w:rsid w:val="00141818"/>
    <w:rsid w:val="00144E62"/>
    <w:rsid w:val="0014593B"/>
    <w:rsid w:val="00146402"/>
    <w:rsid w:val="00147603"/>
    <w:rsid w:val="00147894"/>
    <w:rsid w:val="00147BD4"/>
    <w:rsid w:val="001507BD"/>
    <w:rsid w:val="00151260"/>
    <w:rsid w:val="001532CD"/>
    <w:rsid w:val="00155FF2"/>
    <w:rsid w:val="00157D5D"/>
    <w:rsid w:val="0016192A"/>
    <w:rsid w:val="00162ACC"/>
    <w:rsid w:val="001634A0"/>
    <w:rsid w:val="00165D53"/>
    <w:rsid w:val="00167359"/>
    <w:rsid w:val="00167EEC"/>
    <w:rsid w:val="001737E0"/>
    <w:rsid w:val="0017403A"/>
    <w:rsid w:val="00175207"/>
    <w:rsid w:val="00176DF9"/>
    <w:rsid w:val="001773EB"/>
    <w:rsid w:val="00181092"/>
    <w:rsid w:val="00183081"/>
    <w:rsid w:val="0018473F"/>
    <w:rsid w:val="00186BC6"/>
    <w:rsid w:val="00193C6D"/>
    <w:rsid w:val="00195E78"/>
    <w:rsid w:val="00197C2C"/>
    <w:rsid w:val="001A04F3"/>
    <w:rsid w:val="001A26E4"/>
    <w:rsid w:val="001A30C3"/>
    <w:rsid w:val="001B14A4"/>
    <w:rsid w:val="001B16F4"/>
    <w:rsid w:val="001B4712"/>
    <w:rsid w:val="001B4DCA"/>
    <w:rsid w:val="001B6DD5"/>
    <w:rsid w:val="001B7D5D"/>
    <w:rsid w:val="001C09D6"/>
    <w:rsid w:val="001C108E"/>
    <w:rsid w:val="001C30DC"/>
    <w:rsid w:val="001C3E8A"/>
    <w:rsid w:val="001C5AEF"/>
    <w:rsid w:val="001C6AAA"/>
    <w:rsid w:val="001C7397"/>
    <w:rsid w:val="001C794B"/>
    <w:rsid w:val="001C7A7C"/>
    <w:rsid w:val="001D2CC4"/>
    <w:rsid w:val="001D2DA0"/>
    <w:rsid w:val="001D39B5"/>
    <w:rsid w:val="001D51BB"/>
    <w:rsid w:val="001E072A"/>
    <w:rsid w:val="001E22CE"/>
    <w:rsid w:val="001E2DFE"/>
    <w:rsid w:val="001E3745"/>
    <w:rsid w:val="001E4559"/>
    <w:rsid w:val="001E55E4"/>
    <w:rsid w:val="001E5BD7"/>
    <w:rsid w:val="001E7564"/>
    <w:rsid w:val="001F1300"/>
    <w:rsid w:val="001F20E6"/>
    <w:rsid w:val="001F3508"/>
    <w:rsid w:val="001F7C86"/>
    <w:rsid w:val="00201165"/>
    <w:rsid w:val="00201478"/>
    <w:rsid w:val="00203D4B"/>
    <w:rsid w:val="0020465E"/>
    <w:rsid w:val="0020740D"/>
    <w:rsid w:val="0020744D"/>
    <w:rsid w:val="00207967"/>
    <w:rsid w:val="00210C61"/>
    <w:rsid w:val="002120BA"/>
    <w:rsid w:val="00214DE3"/>
    <w:rsid w:val="00216A00"/>
    <w:rsid w:val="002178A6"/>
    <w:rsid w:val="002209D0"/>
    <w:rsid w:val="00220E8D"/>
    <w:rsid w:val="00221C8C"/>
    <w:rsid w:val="002257AB"/>
    <w:rsid w:val="002261D5"/>
    <w:rsid w:val="002265CB"/>
    <w:rsid w:val="00230834"/>
    <w:rsid w:val="00230ECB"/>
    <w:rsid w:val="00233DC8"/>
    <w:rsid w:val="00233E4D"/>
    <w:rsid w:val="00237155"/>
    <w:rsid w:val="002374F6"/>
    <w:rsid w:val="002412AC"/>
    <w:rsid w:val="00241333"/>
    <w:rsid w:val="00243169"/>
    <w:rsid w:val="0024420D"/>
    <w:rsid w:val="0024490F"/>
    <w:rsid w:val="002477C6"/>
    <w:rsid w:val="00250557"/>
    <w:rsid w:val="00251960"/>
    <w:rsid w:val="002526C2"/>
    <w:rsid w:val="00252B21"/>
    <w:rsid w:val="00252C50"/>
    <w:rsid w:val="002538C5"/>
    <w:rsid w:val="002554A6"/>
    <w:rsid w:val="00256AC0"/>
    <w:rsid w:val="0026196A"/>
    <w:rsid w:val="00262FB8"/>
    <w:rsid w:val="002634E5"/>
    <w:rsid w:val="00264FC4"/>
    <w:rsid w:val="002667E5"/>
    <w:rsid w:val="00266BD8"/>
    <w:rsid w:val="002745DF"/>
    <w:rsid w:val="0027593F"/>
    <w:rsid w:val="002808AF"/>
    <w:rsid w:val="00282B3C"/>
    <w:rsid w:val="00282CC9"/>
    <w:rsid w:val="00283C08"/>
    <w:rsid w:val="0028681C"/>
    <w:rsid w:val="00290036"/>
    <w:rsid w:val="0029242F"/>
    <w:rsid w:val="002949B4"/>
    <w:rsid w:val="00297673"/>
    <w:rsid w:val="002A1DF6"/>
    <w:rsid w:val="002A288B"/>
    <w:rsid w:val="002A598B"/>
    <w:rsid w:val="002A68AA"/>
    <w:rsid w:val="002B1AC9"/>
    <w:rsid w:val="002B2946"/>
    <w:rsid w:val="002B5B48"/>
    <w:rsid w:val="002B5FFC"/>
    <w:rsid w:val="002C243B"/>
    <w:rsid w:val="002C24B9"/>
    <w:rsid w:val="002C3168"/>
    <w:rsid w:val="002C343F"/>
    <w:rsid w:val="002C4BA9"/>
    <w:rsid w:val="002C502C"/>
    <w:rsid w:val="002C5D83"/>
    <w:rsid w:val="002C674E"/>
    <w:rsid w:val="002C6E80"/>
    <w:rsid w:val="002D1FE3"/>
    <w:rsid w:val="002D41FE"/>
    <w:rsid w:val="002D4876"/>
    <w:rsid w:val="002D57BA"/>
    <w:rsid w:val="002D5CB9"/>
    <w:rsid w:val="002D5CC7"/>
    <w:rsid w:val="002D5EDA"/>
    <w:rsid w:val="002D76E0"/>
    <w:rsid w:val="002E126A"/>
    <w:rsid w:val="002E29AC"/>
    <w:rsid w:val="002E3B2C"/>
    <w:rsid w:val="002E3FBA"/>
    <w:rsid w:val="002E5D91"/>
    <w:rsid w:val="002F387F"/>
    <w:rsid w:val="002F68EC"/>
    <w:rsid w:val="002F76E1"/>
    <w:rsid w:val="003017AF"/>
    <w:rsid w:val="00301B31"/>
    <w:rsid w:val="0030407A"/>
    <w:rsid w:val="00304B27"/>
    <w:rsid w:val="003060F6"/>
    <w:rsid w:val="00306EA8"/>
    <w:rsid w:val="0030778A"/>
    <w:rsid w:val="00313085"/>
    <w:rsid w:val="00314A47"/>
    <w:rsid w:val="00315589"/>
    <w:rsid w:val="003155BD"/>
    <w:rsid w:val="00315E95"/>
    <w:rsid w:val="003178BE"/>
    <w:rsid w:val="0032229B"/>
    <w:rsid w:val="003236F5"/>
    <w:rsid w:val="003256EF"/>
    <w:rsid w:val="003257D7"/>
    <w:rsid w:val="003307AA"/>
    <w:rsid w:val="00330F4B"/>
    <w:rsid w:val="00332DF9"/>
    <w:rsid w:val="0033332E"/>
    <w:rsid w:val="00340903"/>
    <w:rsid w:val="00341507"/>
    <w:rsid w:val="00342446"/>
    <w:rsid w:val="003437C4"/>
    <w:rsid w:val="00343DAC"/>
    <w:rsid w:val="003502B0"/>
    <w:rsid w:val="0035156A"/>
    <w:rsid w:val="00351B77"/>
    <w:rsid w:val="0035597E"/>
    <w:rsid w:val="00356D59"/>
    <w:rsid w:val="003570B7"/>
    <w:rsid w:val="00360587"/>
    <w:rsid w:val="003613BC"/>
    <w:rsid w:val="00363A9D"/>
    <w:rsid w:val="00364DBC"/>
    <w:rsid w:val="0036565A"/>
    <w:rsid w:val="00366277"/>
    <w:rsid w:val="0036740D"/>
    <w:rsid w:val="003713A5"/>
    <w:rsid w:val="00373DE2"/>
    <w:rsid w:val="00376D9F"/>
    <w:rsid w:val="00376F30"/>
    <w:rsid w:val="00376FB4"/>
    <w:rsid w:val="003773A2"/>
    <w:rsid w:val="003844FE"/>
    <w:rsid w:val="003865A0"/>
    <w:rsid w:val="00391DD4"/>
    <w:rsid w:val="003937E8"/>
    <w:rsid w:val="00395924"/>
    <w:rsid w:val="003A014E"/>
    <w:rsid w:val="003A1598"/>
    <w:rsid w:val="003A3C57"/>
    <w:rsid w:val="003A4758"/>
    <w:rsid w:val="003A4E8D"/>
    <w:rsid w:val="003B0F1D"/>
    <w:rsid w:val="003B13A5"/>
    <w:rsid w:val="003B150A"/>
    <w:rsid w:val="003B2756"/>
    <w:rsid w:val="003B27CC"/>
    <w:rsid w:val="003B3FD0"/>
    <w:rsid w:val="003B5624"/>
    <w:rsid w:val="003B682E"/>
    <w:rsid w:val="003C04AF"/>
    <w:rsid w:val="003C3FCD"/>
    <w:rsid w:val="003C4BED"/>
    <w:rsid w:val="003D033C"/>
    <w:rsid w:val="003D12D2"/>
    <w:rsid w:val="003D2080"/>
    <w:rsid w:val="003D24A1"/>
    <w:rsid w:val="003D41FC"/>
    <w:rsid w:val="003D533B"/>
    <w:rsid w:val="003D56A0"/>
    <w:rsid w:val="003E49D9"/>
    <w:rsid w:val="003E58EC"/>
    <w:rsid w:val="003F1460"/>
    <w:rsid w:val="003F16E5"/>
    <w:rsid w:val="003F35B8"/>
    <w:rsid w:val="003F69B5"/>
    <w:rsid w:val="003F748E"/>
    <w:rsid w:val="004049DA"/>
    <w:rsid w:val="00410C47"/>
    <w:rsid w:val="0041102E"/>
    <w:rsid w:val="004118CA"/>
    <w:rsid w:val="00420089"/>
    <w:rsid w:val="004202CE"/>
    <w:rsid w:val="0042194C"/>
    <w:rsid w:val="00421CE7"/>
    <w:rsid w:val="0042238F"/>
    <w:rsid w:val="00424CB9"/>
    <w:rsid w:val="00425F37"/>
    <w:rsid w:val="0042683A"/>
    <w:rsid w:val="0042786A"/>
    <w:rsid w:val="00433619"/>
    <w:rsid w:val="00435AC4"/>
    <w:rsid w:val="00435BD9"/>
    <w:rsid w:val="00441DE6"/>
    <w:rsid w:val="00442DAF"/>
    <w:rsid w:val="0044337A"/>
    <w:rsid w:val="0044477A"/>
    <w:rsid w:val="00444793"/>
    <w:rsid w:val="00446DA2"/>
    <w:rsid w:val="00447E47"/>
    <w:rsid w:val="004510C5"/>
    <w:rsid w:val="004511F8"/>
    <w:rsid w:val="004526B1"/>
    <w:rsid w:val="00453303"/>
    <w:rsid w:val="00453465"/>
    <w:rsid w:val="00454CFE"/>
    <w:rsid w:val="0045710A"/>
    <w:rsid w:val="00457373"/>
    <w:rsid w:val="00457829"/>
    <w:rsid w:val="00457A7E"/>
    <w:rsid w:val="0046240B"/>
    <w:rsid w:val="00463328"/>
    <w:rsid w:val="004644C1"/>
    <w:rsid w:val="0046495B"/>
    <w:rsid w:val="00466E9F"/>
    <w:rsid w:val="004707CA"/>
    <w:rsid w:val="00470A19"/>
    <w:rsid w:val="00473E1D"/>
    <w:rsid w:val="00474D17"/>
    <w:rsid w:val="0047695A"/>
    <w:rsid w:val="004771E0"/>
    <w:rsid w:val="0048091A"/>
    <w:rsid w:val="00480E28"/>
    <w:rsid w:val="0048109B"/>
    <w:rsid w:val="0048370A"/>
    <w:rsid w:val="00483738"/>
    <w:rsid w:val="00483F61"/>
    <w:rsid w:val="00484B47"/>
    <w:rsid w:val="00487D5D"/>
    <w:rsid w:val="004905A4"/>
    <w:rsid w:val="00490A10"/>
    <w:rsid w:val="00491F7A"/>
    <w:rsid w:val="004A012B"/>
    <w:rsid w:val="004A2F87"/>
    <w:rsid w:val="004A355A"/>
    <w:rsid w:val="004A3E80"/>
    <w:rsid w:val="004A483B"/>
    <w:rsid w:val="004A6ACF"/>
    <w:rsid w:val="004A70FF"/>
    <w:rsid w:val="004A72DD"/>
    <w:rsid w:val="004A78B7"/>
    <w:rsid w:val="004A7DB1"/>
    <w:rsid w:val="004B2D5E"/>
    <w:rsid w:val="004B4BE4"/>
    <w:rsid w:val="004B5DB4"/>
    <w:rsid w:val="004B6CF4"/>
    <w:rsid w:val="004B716D"/>
    <w:rsid w:val="004B79FB"/>
    <w:rsid w:val="004C20BB"/>
    <w:rsid w:val="004C25C2"/>
    <w:rsid w:val="004C4B77"/>
    <w:rsid w:val="004C5CC8"/>
    <w:rsid w:val="004D5035"/>
    <w:rsid w:val="004D52B4"/>
    <w:rsid w:val="004E376F"/>
    <w:rsid w:val="004E4C15"/>
    <w:rsid w:val="004E50B9"/>
    <w:rsid w:val="004F34C6"/>
    <w:rsid w:val="004F372B"/>
    <w:rsid w:val="004F6EA0"/>
    <w:rsid w:val="004F77DB"/>
    <w:rsid w:val="005004CC"/>
    <w:rsid w:val="00503B3D"/>
    <w:rsid w:val="00504AB0"/>
    <w:rsid w:val="005050E9"/>
    <w:rsid w:val="00505DB7"/>
    <w:rsid w:val="00506B49"/>
    <w:rsid w:val="0051109B"/>
    <w:rsid w:val="00513A2A"/>
    <w:rsid w:val="00515C3E"/>
    <w:rsid w:val="00515EA7"/>
    <w:rsid w:val="005222E2"/>
    <w:rsid w:val="00522BD2"/>
    <w:rsid w:val="00530399"/>
    <w:rsid w:val="005304C0"/>
    <w:rsid w:val="0053494A"/>
    <w:rsid w:val="00541B44"/>
    <w:rsid w:val="005437B3"/>
    <w:rsid w:val="005438DF"/>
    <w:rsid w:val="00544077"/>
    <w:rsid w:val="00544370"/>
    <w:rsid w:val="00544427"/>
    <w:rsid w:val="00545008"/>
    <w:rsid w:val="0054500C"/>
    <w:rsid w:val="00545E0A"/>
    <w:rsid w:val="005475B2"/>
    <w:rsid w:val="00553803"/>
    <w:rsid w:val="005577BE"/>
    <w:rsid w:val="00557A28"/>
    <w:rsid w:val="00560562"/>
    <w:rsid w:val="005628B8"/>
    <w:rsid w:val="00562EC1"/>
    <w:rsid w:val="0056502D"/>
    <w:rsid w:val="0056561F"/>
    <w:rsid w:val="005657FC"/>
    <w:rsid w:val="00571D1D"/>
    <w:rsid w:val="00571E19"/>
    <w:rsid w:val="00572701"/>
    <w:rsid w:val="00573C9E"/>
    <w:rsid w:val="00575C2B"/>
    <w:rsid w:val="005821A0"/>
    <w:rsid w:val="00583513"/>
    <w:rsid w:val="00584D47"/>
    <w:rsid w:val="00587541"/>
    <w:rsid w:val="0059015A"/>
    <w:rsid w:val="00590169"/>
    <w:rsid w:val="0059064F"/>
    <w:rsid w:val="005912FA"/>
    <w:rsid w:val="00597813"/>
    <w:rsid w:val="00597C3D"/>
    <w:rsid w:val="005A21E0"/>
    <w:rsid w:val="005A3108"/>
    <w:rsid w:val="005A46A1"/>
    <w:rsid w:val="005A6CBD"/>
    <w:rsid w:val="005B16C7"/>
    <w:rsid w:val="005B4137"/>
    <w:rsid w:val="005B458C"/>
    <w:rsid w:val="005B4DB0"/>
    <w:rsid w:val="005B551A"/>
    <w:rsid w:val="005B66CB"/>
    <w:rsid w:val="005C0EE5"/>
    <w:rsid w:val="005C11A7"/>
    <w:rsid w:val="005C33F4"/>
    <w:rsid w:val="005C74B7"/>
    <w:rsid w:val="005C74EB"/>
    <w:rsid w:val="005D2FBE"/>
    <w:rsid w:val="005D3DB7"/>
    <w:rsid w:val="005D54C4"/>
    <w:rsid w:val="005D5E0A"/>
    <w:rsid w:val="005D6FE5"/>
    <w:rsid w:val="005E190E"/>
    <w:rsid w:val="005E32A6"/>
    <w:rsid w:val="005E3AA9"/>
    <w:rsid w:val="005E3D09"/>
    <w:rsid w:val="005E3E5E"/>
    <w:rsid w:val="005E510C"/>
    <w:rsid w:val="005E5218"/>
    <w:rsid w:val="005E5721"/>
    <w:rsid w:val="005E5C48"/>
    <w:rsid w:val="005F0595"/>
    <w:rsid w:val="005F56DD"/>
    <w:rsid w:val="005F74D3"/>
    <w:rsid w:val="00600BC8"/>
    <w:rsid w:val="00603CD0"/>
    <w:rsid w:val="00612C7E"/>
    <w:rsid w:val="00615C39"/>
    <w:rsid w:val="006169AE"/>
    <w:rsid w:val="00617D08"/>
    <w:rsid w:val="006228F8"/>
    <w:rsid w:val="00622BB1"/>
    <w:rsid w:val="00623EC5"/>
    <w:rsid w:val="00624121"/>
    <w:rsid w:val="006276D0"/>
    <w:rsid w:val="0062779D"/>
    <w:rsid w:val="006303EA"/>
    <w:rsid w:val="00630EE0"/>
    <w:rsid w:val="006322FB"/>
    <w:rsid w:val="00632D6D"/>
    <w:rsid w:val="00633B5D"/>
    <w:rsid w:val="00634B00"/>
    <w:rsid w:val="00635E91"/>
    <w:rsid w:val="0064367B"/>
    <w:rsid w:val="00644BC8"/>
    <w:rsid w:val="00647D77"/>
    <w:rsid w:val="00650180"/>
    <w:rsid w:val="006535D7"/>
    <w:rsid w:val="00654B41"/>
    <w:rsid w:val="0065781C"/>
    <w:rsid w:val="00657849"/>
    <w:rsid w:val="00660193"/>
    <w:rsid w:val="006622BE"/>
    <w:rsid w:val="00665D9B"/>
    <w:rsid w:val="00666C08"/>
    <w:rsid w:val="00672EDE"/>
    <w:rsid w:val="00673255"/>
    <w:rsid w:val="0068385E"/>
    <w:rsid w:val="00685391"/>
    <w:rsid w:val="00686AD0"/>
    <w:rsid w:val="006942BC"/>
    <w:rsid w:val="006945E2"/>
    <w:rsid w:val="00696931"/>
    <w:rsid w:val="006A0615"/>
    <w:rsid w:val="006A190F"/>
    <w:rsid w:val="006A3845"/>
    <w:rsid w:val="006A4A36"/>
    <w:rsid w:val="006A66F7"/>
    <w:rsid w:val="006A67A8"/>
    <w:rsid w:val="006B270A"/>
    <w:rsid w:val="006B2955"/>
    <w:rsid w:val="006B32C6"/>
    <w:rsid w:val="006B33EC"/>
    <w:rsid w:val="006B46BF"/>
    <w:rsid w:val="006B5FAE"/>
    <w:rsid w:val="006B6FD7"/>
    <w:rsid w:val="006B7DD4"/>
    <w:rsid w:val="006C288C"/>
    <w:rsid w:val="006C314D"/>
    <w:rsid w:val="006C33F4"/>
    <w:rsid w:val="006C3DA0"/>
    <w:rsid w:val="006C6068"/>
    <w:rsid w:val="006C6476"/>
    <w:rsid w:val="006C7D7F"/>
    <w:rsid w:val="006D03E4"/>
    <w:rsid w:val="006D0A9B"/>
    <w:rsid w:val="006D225F"/>
    <w:rsid w:val="006D3693"/>
    <w:rsid w:val="006D6652"/>
    <w:rsid w:val="006D6F23"/>
    <w:rsid w:val="006D6FC3"/>
    <w:rsid w:val="006E0D95"/>
    <w:rsid w:val="006E1BD0"/>
    <w:rsid w:val="006E2085"/>
    <w:rsid w:val="006E3725"/>
    <w:rsid w:val="006E6A73"/>
    <w:rsid w:val="006E7EA0"/>
    <w:rsid w:val="006F6E2B"/>
    <w:rsid w:val="006F71D4"/>
    <w:rsid w:val="007001AA"/>
    <w:rsid w:val="0070059A"/>
    <w:rsid w:val="00701159"/>
    <w:rsid w:val="0070292A"/>
    <w:rsid w:val="00704629"/>
    <w:rsid w:val="00704C1B"/>
    <w:rsid w:val="0070570D"/>
    <w:rsid w:val="00705E21"/>
    <w:rsid w:val="00711312"/>
    <w:rsid w:val="007209D2"/>
    <w:rsid w:val="007218B3"/>
    <w:rsid w:val="00723D94"/>
    <w:rsid w:val="007248A2"/>
    <w:rsid w:val="007265DD"/>
    <w:rsid w:val="00730050"/>
    <w:rsid w:val="00730B88"/>
    <w:rsid w:val="007357BD"/>
    <w:rsid w:val="00736099"/>
    <w:rsid w:val="00740E24"/>
    <w:rsid w:val="00741392"/>
    <w:rsid w:val="0074467C"/>
    <w:rsid w:val="00744CD0"/>
    <w:rsid w:val="0074518C"/>
    <w:rsid w:val="00745A52"/>
    <w:rsid w:val="007471AB"/>
    <w:rsid w:val="007471E0"/>
    <w:rsid w:val="00750225"/>
    <w:rsid w:val="00751DCF"/>
    <w:rsid w:val="0075420F"/>
    <w:rsid w:val="00755847"/>
    <w:rsid w:val="0075717D"/>
    <w:rsid w:val="007646E9"/>
    <w:rsid w:val="00766A5C"/>
    <w:rsid w:val="00770C0F"/>
    <w:rsid w:val="00771E8B"/>
    <w:rsid w:val="00773810"/>
    <w:rsid w:val="00775731"/>
    <w:rsid w:val="00783E65"/>
    <w:rsid w:val="0078498F"/>
    <w:rsid w:val="0078599A"/>
    <w:rsid w:val="00785EC5"/>
    <w:rsid w:val="00785F4E"/>
    <w:rsid w:val="00792B02"/>
    <w:rsid w:val="00793BAA"/>
    <w:rsid w:val="007A1B61"/>
    <w:rsid w:val="007A1CBD"/>
    <w:rsid w:val="007A208C"/>
    <w:rsid w:val="007B3140"/>
    <w:rsid w:val="007B406E"/>
    <w:rsid w:val="007B4392"/>
    <w:rsid w:val="007B46DC"/>
    <w:rsid w:val="007B482A"/>
    <w:rsid w:val="007B4C20"/>
    <w:rsid w:val="007B62A3"/>
    <w:rsid w:val="007B68B1"/>
    <w:rsid w:val="007B741A"/>
    <w:rsid w:val="007C1909"/>
    <w:rsid w:val="007C1F6A"/>
    <w:rsid w:val="007C596D"/>
    <w:rsid w:val="007D2B8F"/>
    <w:rsid w:val="007D55D2"/>
    <w:rsid w:val="007D60E6"/>
    <w:rsid w:val="007D74EF"/>
    <w:rsid w:val="007D76C6"/>
    <w:rsid w:val="007D77C3"/>
    <w:rsid w:val="007E45E4"/>
    <w:rsid w:val="007E55E4"/>
    <w:rsid w:val="007E6D54"/>
    <w:rsid w:val="007F066B"/>
    <w:rsid w:val="007F6183"/>
    <w:rsid w:val="0080133D"/>
    <w:rsid w:val="00802C3D"/>
    <w:rsid w:val="00802DBB"/>
    <w:rsid w:val="008033A2"/>
    <w:rsid w:val="0080398A"/>
    <w:rsid w:val="0080514D"/>
    <w:rsid w:val="00806E80"/>
    <w:rsid w:val="00807357"/>
    <w:rsid w:val="00811176"/>
    <w:rsid w:val="00811181"/>
    <w:rsid w:val="00812597"/>
    <w:rsid w:val="0081446A"/>
    <w:rsid w:val="008152A5"/>
    <w:rsid w:val="008161B2"/>
    <w:rsid w:val="00820D78"/>
    <w:rsid w:val="008211A5"/>
    <w:rsid w:val="00821C86"/>
    <w:rsid w:val="00831C13"/>
    <w:rsid w:val="008326D8"/>
    <w:rsid w:val="00842B26"/>
    <w:rsid w:val="008476C0"/>
    <w:rsid w:val="008506A2"/>
    <w:rsid w:val="00851F31"/>
    <w:rsid w:val="0085212E"/>
    <w:rsid w:val="0085658D"/>
    <w:rsid w:val="00857665"/>
    <w:rsid w:val="00857C2C"/>
    <w:rsid w:val="00860029"/>
    <w:rsid w:val="008609BD"/>
    <w:rsid w:val="008631A6"/>
    <w:rsid w:val="0086372C"/>
    <w:rsid w:val="00863DF4"/>
    <w:rsid w:val="00865147"/>
    <w:rsid w:val="0086519C"/>
    <w:rsid w:val="00865F32"/>
    <w:rsid w:val="00865FF1"/>
    <w:rsid w:val="008705BE"/>
    <w:rsid w:val="0087142B"/>
    <w:rsid w:val="008719FD"/>
    <w:rsid w:val="0087208B"/>
    <w:rsid w:val="008726A4"/>
    <w:rsid w:val="0087298F"/>
    <w:rsid w:val="00873E51"/>
    <w:rsid w:val="008759BB"/>
    <w:rsid w:val="00877C27"/>
    <w:rsid w:val="008832ED"/>
    <w:rsid w:val="0088690C"/>
    <w:rsid w:val="00886D96"/>
    <w:rsid w:val="008959F3"/>
    <w:rsid w:val="008974D4"/>
    <w:rsid w:val="0089772C"/>
    <w:rsid w:val="008A026B"/>
    <w:rsid w:val="008A05D4"/>
    <w:rsid w:val="008A0784"/>
    <w:rsid w:val="008A603E"/>
    <w:rsid w:val="008A79C3"/>
    <w:rsid w:val="008B201E"/>
    <w:rsid w:val="008B30F2"/>
    <w:rsid w:val="008B4B41"/>
    <w:rsid w:val="008B50BC"/>
    <w:rsid w:val="008B5916"/>
    <w:rsid w:val="008B6E62"/>
    <w:rsid w:val="008C14C3"/>
    <w:rsid w:val="008C3814"/>
    <w:rsid w:val="008C3F01"/>
    <w:rsid w:val="008C5890"/>
    <w:rsid w:val="008C61BF"/>
    <w:rsid w:val="008D1DC2"/>
    <w:rsid w:val="008D3AC3"/>
    <w:rsid w:val="008D3F0A"/>
    <w:rsid w:val="008D4176"/>
    <w:rsid w:val="008D5AAA"/>
    <w:rsid w:val="008E13E0"/>
    <w:rsid w:val="008E204F"/>
    <w:rsid w:val="008E542F"/>
    <w:rsid w:val="008E57BC"/>
    <w:rsid w:val="008E59DB"/>
    <w:rsid w:val="008F0B11"/>
    <w:rsid w:val="008F0E73"/>
    <w:rsid w:val="008F75FA"/>
    <w:rsid w:val="008F7BBF"/>
    <w:rsid w:val="00902DE9"/>
    <w:rsid w:val="00903F0F"/>
    <w:rsid w:val="00905D4C"/>
    <w:rsid w:val="00911AC6"/>
    <w:rsid w:val="00912889"/>
    <w:rsid w:val="00913290"/>
    <w:rsid w:val="00914CC5"/>
    <w:rsid w:val="00915A5F"/>
    <w:rsid w:val="00915E59"/>
    <w:rsid w:val="0092055F"/>
    <w:rsid w:val="00926B66"/>
    <w:rsid w:val="00934247"/>
    <w:rsid w:val="00934DA8"/>
    <w:rsid w:val="0093630F"/>
    <w:rsid w:val="00937C2B"/>
    <w:rsid w:val="00943C14"/>
    <w:rsid w:val="00943C1A"/>
    <w:rsid w:val="00945456"/>
    <w:rsid w:val="00945CFE"/>
    <w:rsid w:val="00946F12"/>
    <w:rsid w:val="00950164"/>
    <w:rsid w:val="00950165"/>
    <w:rsid w:val="009503A5"/>
    <w:rsid w:val="009515DC"/>
    <w:rsid w:val="00952CA8"/>
    <w:rsid w:val="009531AA"/>
    <w:rsid w:val="00953C2D"/>
    <w:rsid w:val="00960457"/>
    <w:rsid w:val="00960F9C"/>
    <w:rsid w:val="0096283C"/>
    <w:rsid w:val="00962950"/>
    <w:rsid w:val="00964880"/>
    <w:rsid w:val="0096509C"/>
    <w:rsid w:val="009662C7"/>
    <w:rsid w:val="00967792"/>
    <w:rsid w:val="00967C54"/>
    <w:rsid w:val="00970A3E"/>
    <w:rsid w:val="00973719"/>
    <w:rsid w:val="009739AD"/>
    <w:rsid w:val="00974A37"/>
    <w:rsid w:val="009805FA"/>
    <w:rsid w:val="00981E9E"/>
    <w:rsid w:val="009837DE"/>
    <w:rsid w:val="009907D9"/>
    <w:rsid w:val="00991507"/>
    <w:rsid w:val="00992146"/>
    <w:rsid w:val="00992309"/>
    <w:rsid w:val="00993AD3"/>
    <w:rsid w:val="009960BF"/>
    <w:rsid w:val="00996BCD"/>
    <w:rsid w:val="0099782F"/>
    <w:rsid w:val="009A0407"/>
    <w:rsid w:val="009A214A"/>
    <w:rsid w:val="009A278C"/>
    <w:rsid w:val="009A2B10"/>
    <w:rsid w:val="009A5B7D"/>
    <w:rsid w:val="009A6845"/>
    <w:rsid w:val="009A70FB"/>
    <w:rsid w:val="009A74B2"/>
    <w:rsid w:val="009A76D2"/>
    <w:rsid w:val="009B2577"/>
    <w:rsid w:val="009B2F75"/>
    <w:rsid w:val="009B36A1"/>
    <w:rsid w:val="009B70C0"/>
    <w:rsid w:val="009B7EF3"/>
    <w:rsid w:val="009D2064"/>
    <w:rsid w:val="009D3DF0"/>
    <w:rsid w:val="009D476F"/>
    <w:rsid w:val="009D496B"/>
    <w:rsid w:val="009D5D9F"/>
    <w:rsid w:val="009D6486"/>
    <w:rsid w:val="009D649C"/>
    <w:rsid w:val="009D66A8"/>
    <w:rsid w:val="009D7887"/>
    <w:rsid w:val="009D7EFB"/>
    <w:rsid w:val="009E11AA"/>
    <w:rsid w:val="009E24DC"/>
    <w:rsid w:val="009E4076"/>
    <w:rsid w:val="009E55FB"/>
    <w:rsid w:val="009E5FFF"/>
    <w:rsid w:val="009F12DC"/>
    <w:rsid w:val="009F19D5"/>
    <w:rsid w:val="009F2311"/>
    <w:rsid w:val="009F74AD"/>
    <w:rsid w:val="009F7C37"/>
    <w:rsid w:val="00A0057B"/>
    <w:rsid w:val="00A020EA"/>
    <w:rsid w:val="00A03718"/>
    <w:rsid w:val="00A05468"/>
    <w:rsid w:val="00A0631D"/>
    <w:rsid w:val="00A06F18"/>
    <w:rsid w:val="00A10602"/>
    <w:rsid w:val="00A10EB8"/>
    <w:rsid w:val="00A1342F"/>
    <w:rsid w:val="00A14862"/>
    <w:rsid w:val="00A15785"/>
    <w:rsid w:val="00A24B7A"/>
    <w:rsid w:val="00A274F7"/>
    <w:rsid w:val="00A33E92"/>
    <w:rsid w:val="00A33F7E"/>
    <w:rsid w:val="00A34D6A"/>
    <w:rsid w:val="00A37CE5"/>
    <w:rsid w:val="00A37EF7"/>
    <w:rsid w:val="00A426C7"/>
    <w:rsid w:val="00A43861"/>
    <w:rsid w:val="00A47153"/>
    <w:rsid w:val="00A5117F"/>
    <w:rsid w:val="00A5389B"/>
    <w:rsid w:val="00A53E90"/>
    <w:rsid w:val="00A54B72"/>
    <w:rsid w:val="00A55F03"/>
    <w:rsid w:val="00A5761A"/>
    <w:rsid w:val="00A576B6"/>
    <w:rsid w:val="00A62B15"/>
    <w:rsid w:val="00A62CD0"/>
    <w:rsid w:val="00A62D85"/>
    <w:rsid w:val="00A62F24"/>
    <w:rsid w:val="00A63CAA"/>
    <w:rsid w:val="00A66106"/>
    <w:rsid w:val="00A71129"/>
    <w:rsid w:val="00A713F5"/>
    <w:rsid w:val="00A72520"/>
    <w:rsid w:val="00A73DA3"/>
    <w:rsid w:val="00A7418B"/>
    <w:rsid w:val="00A779A0"/>
    <w:rsid w:val="00A80EDC"/>
    <w:rsid w:val="00A823DA"/>
    <w:rsid w:val="00A82664"/>
    <w:rsid w:val="00A82711"/>
    <w:rsid w:val="00A82790"/>
    <w:rsid w:val="00A841D6"/>
    <w:rsid w:val="00A875BD"/>
    <w:rsid w:val="00A91BF9"/>
    <w:rsid w:val="00A965D0"/>
    <w:rsid w:val="00A979F1"/>
    <w:rsid w:val="00AA1B13"/>
    <w:rsid w:val="00AA47B0"/>
    <w:rsid w:val="00AA6A56"/>
    <w:rsid w:val="00AB2077"/>
    <w:rsid w:val="00AB2947"/>
    <w:rsid w:val="00AB2C57"/>
    <w:rsid w:val="00AB3B59"/>
    <w:rsid w:val="00AB51B1"/>
    <w:rsid w:val="00AB5BD3"/>
    <w:rsid w:val="00AB7241"/>
    <w:rsid w:val="00AC16D3"/>
    <w:rsid w:val="00AC25FA"/>
    <w:rsid w:val="00AC2C20"/>
    <w:rsid w:val="00AC66FD"/>
    <w:rsid w:val="00AD4BBE"/>
    <w:rsid w:val="00AD507E"/>
    <w:rsid w:val="00AE45AC"/>
    <w:rsid w:val="00AE476A"/>
    <w:rsid w:val="00AE56F6"/>
    <w:rsid w:val="00AE5B9A"/>
    <w:rsid w:val="00AE625F"/>
    <w:rsid w:val="00AF0F66"/>
    <w:rsid w:val="00B00B73"/>
    <w:rsid w:val="00B03ADE"/>
    <w:rsid w:val="00B03F4F"/>
    <w:rsid w:val="00B05BA9"/>
    <w:rsid w:val="00B078F6"/>
    <w:rsid w:val="00B10006"/>
    <w:rsid w:val="00B10F3E"/>
    <w:rsid w:val="00B12A5E"/>
    <w:rsid w:val="00B12C5F"/>
    <w:rsid w:val="00B15367"/>
    <w:rsid w:val="00B15C42"/>
    <w:rsid w:val="00B1780D"/>
    <w:rsid w:val="00B20D44"/>
    <w:rsid w:val="00B2272D"/>
    <w:rsid w:val="00B2283E"/>
    <w:rsid w:val="00B22DD0"/>
    <w:rsid w:val="00B23B7E"/>
    <w:rsid w:val="00B23F57"/>
    <w:rsid w:val="00B27BC3"/>
    <w:rsid w:val="00B3317E"/>
    <w:rsid w:val="00B347CC"/>
    <w:rsid w:val="00B35AEF"/>
    <w:rsid w:val="00B42691"/>
    <w:rsid w:val="00B42F61"/>
    <w:rsid w:val="00B45B66"/>
    <w:rsid w:val="00B54D23"/>
    <w:rsid w:val="00B600BB"/>
    <w:rsid w:val="00B61350"/>
    <w:rsid w:val="00B70BD8"/>
    <w:rsid w:val="00B71410"/>
    <w:rsid w:val="00B71AD2"/>
    <w:rsid w:val="00B746A7"/>
    <w:rsid w:val="00B75594"/>
    <w:rsid w:val="00B765ED"/>
    <w:rsid w:val="00B77AEF"/>
    <w:rsid w:val="00B816CD"/>
    <w:rsid w:val="00B8204A"/>
    <w:rsid w:val="00B8348C"/>
    <w:rsid w:val="00B8349D"/>
    <w:rsid w:val="00B87185"/>
    <w:rsid w:val="00B91278"/>
    <w:rsid w:val="00B9138F"/>
    <w:rsid w:val="00B9182E"/>
    <w:rsid w:val="00B95606"/>
    <w:rsid w:val="00BA0425"/>
    <w:rsid w:val="00BA052F"/>
    <w:rsid w:val="00BA1B1A"/>
    <w:rsid w:val="00BA24E6"/>
    <w:rsid w:val="00BA3900"/>
    <w:rsid w:val="00BA4A39"/>
    <w:rsid w:val="00BA6ACE"/>
    <w:rsid w:val="00BA772D"/>
    <w:rsid w:val="00BB05BF"/>
    <w:rsid w:val="00BB0993"/>
    <w:rsid w:val="00BB1DC3"/>
    <w:rsid w:val="00BB34BA"/>
    <w:rsid w:val="00BB51EE"/>
    <w:rsid w:val="00BB561F"/>
    <w:rsid w:val="00BC08C5"/>
    <w:rsid w:val="00BC159B"/>
    <w:rsid w:val="00BC2B40"/>
    <w:rsid w:val="00BC3E18"/>
    <w:rsid w:val="00BC4534"/>
    <w:rsid w:val="00BC4BB3"/>
    <w:rsid w:val="00BC5CF0"/>
    <w:rsid w:val="00BC6257"/>
    <w:rsid w:val="00BD2407"/>
    <w:rsid w:val="00BD2E94"/>
    <w:rsid w:val="00BD321F"/>
    <w:rsid w:val="00BD53A3"/>
    <w:rsid w:val="00BD6CA8"/>
    <w:rsid w:val="00BD7D96"/>
    <w:rsid w:val="00BE08EA"/>
    <w:rsid w:val="00BE291D"/>
    <w:rsid w:val="00BE3D0A"/>
    <w:rsid w:val="00BF02A2"/>
    <w:rsid w:val="00BF02B6"/>
    <w:rsid w:val="00BF0D5F"/>
    <w:rsid w:val="00BF1347"/>
    <w:rsid w:val="00BF5A4C"/>
    <w:rsid w:val="00C014A2"/>
    <w:rsid w:val="00C04656"/>
    <w:rsid w:val="00C0533D"/>
    <w:rsid w:val="00C074FE"/>
    <w:rsid w:val="00C10187"/>
    <w:rsid w:val="00C11A67"/>
    <w:rsid w:val="00C11C2D"/>
    <w:rsid w:val="00C12FC1"/>
    <w:rsid w:val="00C2010A"/>
    <w:rsid w:val="00C252C8"/>
    <w:rsid w:val="00C252FD"/>
    <w:rsid w:val="00C25489"/>
    <w:rsid w:val="00C27425"/>
    <w:rsid w:val="00C3402E"/>
    <w:rsid w:val="00C34882"/>
    <w:rsid w:val="00C35C57"/>
    <w:rsid w:val="00C37FB3"/>
    <w:rsid w:val="00C4175C"/>
    <w:rsid w:val="00C42D5D"/>
    <w:rsid w:val="00C435F7"/>
    <w:rsid w:val="00C43A40"/>
    <w:rsid w:val="00C444E4"/>
    <w:rsid w:val="00C45A7F"/>
    <w:rsid w:val="00C45D14"/>
    <w:rsid w:val="00C620D5"/>
    <w:rsid w:val="00C70913"/>
    <w:rsid w:val="00C70E02"/>
    <w:rsid w:val="00C72C10"/>
    <w:rsid w:val="00C74436"/>
    <w:rsid w:val="00C744AE"/>
    <w:rsid w:val="00C7545D"/>
    <w:rsid w:val="00C7581A"/>
    <w:rsid w:val="00C80EDD"/>
    <w:rsid w:val="00C81C16"/>
    <w:rsid w:val="00C838BD"/>
    <w:rsid w:val="00C83934"/>
    <w:rsid w:val="00C84231"/>
    <w:rsid w:val="00C843DF"/>
    <w:rsid w:val="00C8515B"/>
    <w:rsid w:val="00C90DFA"/>
    <w:rsid w:val="00C955D2"/>
    <w:rsid w:val="00C959DB"/>
    <w:rsid w:val="00C95CD5"/>
    <w:rsid w:val="00C97AEF"/>
    <w:rsid w:val="00CA067F"/>
    <w:rsid w:val="00CA0AFC"/>
    <w:rsid w:val="00CA27B4"/>
    <w:rsid w:val="00CA43F5"/>
    <w:rsid w:val="00CA4762"/>
    <w:rsid w:val="00CA4CA2"/>
    <w:rsid w:val="00CA51AF"/>
    <w:rsid w:val="00CA598B"/>
    <w:rsid w:val="00CA7951"/>
    <w:rsid w:val="00CB052A"/>
    <w:rsid w:val="00CB1F6C"/>
    <w:rsid w:val="00CB2D9F"/>
    <w:rsid w:val="00CB310C"/>
    <w:rsid w:val="00CB3A1F"/>
    <w:rsid w:val="00CB67CF"/>
    <w:rsid w:val="00CC243B"/>
    <w:rsid w:val="00CC3D9F"/>
    <w:rsid w:val="00CC3FA5"/>
    <w:rsid w:val="00CC69D2"/>
    <w:rsid w:val="00CC6CA8"/>
    <w:rsid w:val="00CD2AF7"/>
    <w:rsid w:val="00CD6C30"/>
    <w:rsid w:val="00CE0449"/>
    <w:rsid w:val="00CE0B54"/>
    <w:rsid w:val="00CE523C"/>
    <w:rsid w:val="00CE66FD"/>
    <w:rsid w:val="00CF263E"/>
    <w:rsid w:val="00CF3315"/>
    <w:rsid w:val="00CF3445"/>
    <w:rsid w:val="00CF6611"/>
    <w:rsid w:val="00CF7747"/>
    <w:rsid w:val="00CF7903"/>
    <w:rsid w:val="00D0112C"/>
    <w:rsid w:val="00D0223B"/>
    <w:rsid w:val="00D02B24"/>
    <w:rsid w:val="00D03DD6"/>
    <w:rsid w:val="00D07264"/>
    <w:rsid w:val="00D07D02"/>
    <w:rsid w:val="00D100CB"/>
    <w:rsid w:val="00D14336"/>
    <w:rsid w:val="00D16ABF"/>
    <w:rsid w:val="00D16CFD"/>
    <w:rsid w:val="00D17037"/>
    <w:rsid w:val="00D20260"/>
    <w:rsid w:val="00D20B2D"/>
    <w:rsid w:val="00D2151A"/>
    <w:rsid w:val="00D25B6E"/>
    <w:rsid w:val="00D30880"/>
    <w:rsid w:val="00D30C7F"/>
    <w:rsid w:val="00D32C62"/>
    <w:rsid w:val="00D341D1"/>
    <w:rsid w:val="00D3475B"/>
    <w:rsid w:val="00D34E58"/>
    <w:rsid w:val="00D404F6"/>
    <w:rsid w:val="00D43312"/>
    <w:rsid w:val="00D44AD0"/>
    <w:rsid w:val="00D452C5"/>
    <w:rsid w:val="00D470F2"/>
    <w:rsid w:val="00D5041A"/>
    <w:rsid w:val="00D52C8E"/>
    <w:rsid w:val="00D53DC2"/>
    <w:rsid w:val="00D53E05"/>
    <w:rsid w:val="00D55220"/>
    <w:rsid w:val="00D7026E"/>
    <w:rsid w:val="00D71D75"/>
    <w:rsid w:val="00D72635"/>
    <w:rsid w:val="00D72A36"/>
    <w:rsid w:val="00D7586A"/>
    <w:rsid w:val="00D76658"/>
    <w:rsid w:val="00D77864"/>
    <w:rsid w:val="00D8072D"/>
    <w:rsid w:val="00D87365"/>
    <w:rsid w:val="00D900F9"/>
    <w:rsid w:val="00D913D6"/>
    <w:rsid w:val="00D917C7"/>
    <w:rsid w:val="00D92991"/>
    <w:rsid w:val="00D95DB6"/>
    <w:rsid w:val="00D97C99"/>
    <w:rsid w:val="00D97CAA"/>
    <w:rsid w:val="00DA02AF"/>
    <w:rsid w:val="00DA116A"/>
    <w:rsid w:val="00DA197A"/>
    <w:rsid w:val="00DA3114"/>
    <w:rsid w:val="00DA4A78"/>
    <w:rsid w:val="00DA6602"/>
    <w:rsid w:val="00DA7121"/>
    <w:rsid w:val="00DA79D4"/>
    <w:rsid w:val="00DB068E"/>
    <w:rsid w:val="00DB1E1B"/>
    <w:rsid w:val="00DB27B8"/>
    <w:rsid w:val="00DB6E06"/>
    <w:rsid w:val="00DC07E5"/>
    <w:rsid w:val="00DC0C12"/>
    <w:rsid w:val="00DC1F80"/>
    <w:rsid w:val="00DC28FA"/>
    <w:rsid w:val="00DC2B1B"/>
    <w:rsid w:val="00DC4161"/>
    <w:rsid w:val="00DC4493"/>
    <w:rsid w:val="00DC5688"/>
    <w:rsid w:val="00DC6931"/>
    <w:rsid w:val="00DD248B"/>
    <w:rsid w:val="00DD2492"/>
    <w:rsid w:val="00DD53CD"/>
    <w:rsid w:val="00DD55F4"/>
    <w:rsid w:val="00DE0E6A"/>
    <w:rsid w:val="00DE4335"/>
    <w:rsid w:val="00DE6942"/>
    <w:rsid w:val="00DF0A8A"/>
    <w:rsid w:val="00DF4489"/>
    <w:rsid w:val="00DF449E"/>
    <w:rsid w:val="00DF48DF"/>
    <w:rsid w:val="00DF58D1"/>
    <w:rsid w:val="00DF595A"/>
    <w:rsid w:val="00E00509"/>
    <w:rsid w:val="00E00A5C"/>
    <w:rsid w:val="00E01046"/>
    <w:rsid w:val="00E020AD"/>
    <w:rsid w:val="00E0228F"/>
    <w:rsid w:val="00E04719"/>
    <w:rsid w:val="00E06605"/>
    <w:rsid w:val="00E119F6"/>
    <w:rsid w:val="00E129A2"/>
    <w:rsid w:val="00E131A3"/>
    <w:rsid w:val="00E15282"/>
    <w:rsid w:val="00E16AEF"/>
    <w:rsid w:val="00E17902"/>
    <w:rsid w:val="00E213B6"/>
    <w:rsid w:val="00E253F8"/>
    <w:rsid w:val="00E2588A"/>
    <w:rsid w:val="00E27E7A"/>
    <w:rsid w:val="00E31830"/>
    <w:rsid w:val="00E41901"/>
    <w:rsid w:val="00E46325"/>
    <w:rsid w:val="00E46464"/>
    <w:rsid w:val="00E50006"/>
    <w:rsid w:val="00E52BD3"/>
    <w:rsid w:val="00E52C60"/>
    <w:rsid w:val="00E535F0"/>
    <w:rsid w:val="00E55185"/>
    <w:rsid w:val="00E566BE"/>
    <w:rsid w:val="00E57978"/>
    <w:rsid w:val="00E609A9"/>
    <w:rsid w:val="00E64ACF"/>
    <w:rsid w:val="00E6586A"/>
    <w:rsid w:val="00E65A0E"/>
    <w:rsid w:val="00E65FD4"/>
    <w:rsid w:val="00E718AE"/>
    <w:rsid w:val="00E71E93"/>
    <w:rsid w:val="00E728A5"/>
    <w:rsid w:val="00E72A1D"/>
    <w:rsid w:val="00E731E6"/>
    <w:rsid w:val="00E76823"/>
    <w:rsid w:val="00E77819"/>
    <w:rsid w:val="00E77CE8"/>
    <w:rsid w:val="00E8214F"/>
    <w:rsid w:val="00E83C5B"/>
    <w:rsid w:val="00E848E8"/>
    <w:rsid w:val="00E8618D"/>
    <w:rsid w:val="00E87CB9"/>
    <w:rsid w:val="00E90FFF"/>
    <w:rsid w:val="00E97DA1"/>
    <w:rsid w:val="00EA03BF"/>
    <w:rsid w:val="00EA201B"/>
    <w:rsid w:val="00EA2F20"/>
    <w:rsid w:val="00EA32ED"/>
    <w:rsid w:val="00EA3E37"/>
    <w:rsid w:val="00EA4151"/>
    <w:rsid w:val="00EA62E4"/>
    <w:rsid w:val="00EA719A"/>
    <w:rsid w:val="00EB144F"/>
    <w:rsid w:val="00EB35F9"/>
    <w:rsid w:val="00EB4383"/>
    <w:rsid w:val="00EB4C81"/>
    <w:rsid w:val="00EB53A8"/>
    <w:rsid w:val="00EB576E"/>
    <w:rsid w:val="00EB6468"/>
    <w:rsid w:val="00EB6B11"/>
    <w:rsid w:val="00EB6F13"/>
    <w:rsid w:val="00EB7522"/>
    <w:rsid w:val="00EC02C0"/>
    <w:rsid w:val="00EC2510"/>
    <w:rsid w:val="00EC40C1"/>
    <w:rsid w:val="00EC62D8"/>
    <w:rsid w:val="00EC7860"/>
    <w:rsid w:val="00EC7AD7"/>
    <w:rsid w:val="00ED0A6B"/>
    <w:rsid w:val="00ED1793"/>
    <w:rsid w:val="00EE1161"/>
    <w:rsid w:val="00EF115D"/>
    <w:rsid w:val="00EF350B"/>
    <w:rsid w:val="00EF4718"/>
    <w:rsid w:val="00F00C2E"/>
    <w:rsid w:val="00F020C4"/>
    <w:rsid w:val="00F027E8"/>
    <w:rsid w:val="00F043AE"/>
    <w:rsid w:val="00F0571B"/>
    <w:rsid w:val="00F0599C"/>
    <w:rsid w:val="00F07D5B"/>
    <w:rsid w:val="00F108FA"/>
    <w:rsid w:val="00F1431A"/>
    <w:rsid w:val="00F1552F"/>
    <w:rsid w:val="00F17718"/>
    <w:rsid w:val="00F226A5"/>
    <w:rsid w:val="00F22BD5"/>
    <w:rsid w:val="00F24133"/>
    <w:rsid w:val="00F25E07"/>
    <w:rsid w:val="00F26D31"/>
    <w:rsid w:val="00F31D43"/>
    <w:rsid w:val="00F32391"/>
    <w:rsid w:val="00F363D0"/>
    <w:rsid w:val="00F3658B"/>
    <w:rsid w:val="00F36B8C"/>
    <w:rsid w:val="00F4153A"/>
    <w:rsid w:val="00F41DFB"/>
    <w:rsid w:val="00F42E3A"/>
    <w:rsid w:val="00F43C83"/>
    <w:rsid w:val="00F54673"/>
    <w:rsid w:val="00F56859"/>
    <w:rsid w:val="00F57E85"/>
    <w:rsid w:val="00F60BDA"/>
    <w:rsid w:val="00F61484"/>
    <w:rsid w:val="00F618E9"/>
    <w:rsid w:val="00F64003"/>
    <w:rsid w:val="00F64B79"/>
    <w:rsid w:val="00F66118"/>
    <w:rsid w:val="00F7031C"/>
    <w:rsid w:val="00F70511"/>
    <w:rsid w:val="00F708B1"/>
    <w:rsid w:val="00F71247"/>
    <w:rsid w:val="00F73E28"/>
    <w:rsid w:val="00F751B0"/>
    <w:rsid w:val="00F75643"/>
    <w:rsid w:val="00F7668A"/>
    <w:rsid w:val="00F804F0"/>
    <w:rsid w:val="00F80D81"/>
    <w:rsid w:val="00F84A07"/>
    <w:rsid w:val="00F85B81"/>
    <w:rsid w:val="00F92948"/>
    <w:rsid w:val="00F931AE"/>
    <w:rsid w:val="00F967E9"/>
    <w:rsid w:val="00F97901"/>
    <w:rsid w:val="00FA15CC"/>
    <w:rsid w:val="00FA1BB6"/>
    <w:rsid w:val="00FA6249"/>
    <w:rsid w:val="00FB14E8"/>
    <w:rsid w:val="00FB2C50"/>
    <w:rsid w:val="00FB4691"/>
    <w:rsid w:val="00FB70D1"/>
    <w:rsid w:val="00FC369F"/>
    <w:rsid w:val="00FC5383"/>
    <w:rsid w:val="00FD28DC"/>
    <w:rsid w:val="00FE0007"/>
    <w:rsid w:val="00FE0344"/>
    <w:rsid w:val="00FE1440"/>
    <w:rsid w:val="00FF0545"/>
    <w:rsid w:val="00FF18B6"/>
    <w:rsid w:val="00FF2523"/>
    <w:rsid w:val="00FF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0CA5C"/>
  <w15:chartTrackingRefBased/>
  <w15:docId w15:val="{F95D9513-61BB-4019-8C63-0DD3CB311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01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2.DOCX</DocumentId>
    <TitleName xmlns="1cb28a22-6b46-4e29-b9e9-7dcc0793109f">Table 2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187D8C1F-0484-4775-87E1-A742CB89E6DD}"/>
</file>

<file path=customXml/itemProps2.xml><?xml version="1.0" encoding="utf-8"?>
<ds:datastoreItem xmlns:ds="http://schemas.openxmlformats.org/officeDocument/2006/customXml" ds:itemID="{E2772283-A8E8-4C44-9D50-627FCE22F08B}"/>
</file>

<file path=customXml/itemProps3.xml><?xml version="1.0" encoding="utf-8"?>
<ds:datastoreItem xmlns:ds="http://schemas.openxmlformats.org/officeDocument/2006/customXml" ds:itemID="{7C4137DB-31D6-4C85-A848-AB0C19CDD27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 Madjar</dc:creator>
  <cp:keywords/>
  <dc:description/>
  <cp:lastModifiedBy>Shai Madjar</cp:lastModifiedBy>
  <cp:revision>3</cp:revision>
  <dcterms:created xsi:type="dcterms:W3CDTF">2016-01-22T19:39:00Z</dcterms:created>
  <dcterms:modified xsi:type="dcterms:W3CDTF">2016-01-29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